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 2, 3,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4,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 6,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 6, 7,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 8,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4,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4, 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9, 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10,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 11, 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 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 13, 14, 15, 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 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8, 19, 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9, 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2 File - PRISMA 2009 Checklist</w:t>
    </w:r>
  </w:p>
</w:hdr>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4T18:09:00Z</dcterms:created>
  <dc:creator>mocampo</dc:creator>
  <dc:description/>
  <cp:keywords/>
  <dc:language>en-US</dc:language>
  <cp:lastModifiedBy>Furtado, Vivek</cp:lastModifiedBy>
  <dcterms:modified xsi:type="dcterms:W3CDTF">2016-11-13T18:49: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